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139F11" w14:textId="77777777" w:rsidR="00DC5B40" w:rsidRPr="007141AD" w:rsidRDefault="00DC5B40" w:rsidP="00D91A96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68430952"/>
      <w:bookmarkEnd w:id="0"/>
      <w:r w:rsidRPr="007141AD">
        <w:rPr>
          <w:rFonts w:asciiTheme="majorBidi" w:hAnsiTheme="majorBidi" w:cstheme="majorBidi"/>
          <w:b/>
          <w:bCs/>
          <w:sz w:val="24"/>
          <w:szCs w:val="24"/>
        </w:rPr>
        <w:t>Unveiling the Antitumor Potential of Callistemon Fruit Extracts in Breast and Colon Cancer: A Combined Metabolomic and In Silico Approach</w:t>
      </w:r>
    </w:p>
    <w:p w14:paraId="4B95D2FA" w14:textId="77777777" w:rsidR="008E797E" w:rsidRPr="006E294F" w:rsidRDefault="008E797E" w:rsidP="008E797E">
      <w:pPr>
        <w:pStyle w:val="CB-Authors"/>
        <w:jc w:val="both"/>
        <w:rPr>
          <w:rFonts w:asciiTheme="majorBidi" w:hAnsiTheme="majorBidi" w:cstheme="majorBidi"/>
          <w:sz w:val="24"/>
        </w:rPr>
      </w:pPr>
      <w:r w:rsidRPr="006E294F">
        <w:rPr>
          <w:rFonts w:asciiTheme="majorBidi" w:hAnsiTheme="majorBidi" w:cstheme="majorBidi"/>
          <w:sz w:val="24"/>
        </w:rPr>
        <w:t>Amira Y. Eissa</w:t>
      </w:r>
      <w:r>
        <w:rPr>
          <w:rFonts w:asciiTheme="majorBidi" w:hAnsiTheme="majorBidi" w:cstheme="majorBidi"/>
          <w:sz w:val="24"/>
          <w:vertAlign w:val="superscript"/>
        </w:rPr>
        <w:t>1</w:t>
      </w:r>
      <w:r w:rsidRPr="006E294F">
        <w:rPr>
          <w:rFonts w:asciiTheme="majorBidi" w:hAnsiTheme="majorBidi" w:cstheme="majorBidi"/>
          <w:sz w:val="24"/>
        </w:rPr>
        <w:t>, Kamilia F. Taha</w:t>
      </w:r>
      <w:r>
        <w:rPr>
          <w:rFonts w:asciiTheme="majorBidi" w:hAnsiTheme="majorBidi" w:cstheme="majorBidi"/>
          <w:sz w:val="24"/>
          <w:vertAlign w:val="superscript"/>
        </w:rPr>
        <w:t>1</w:t>
      </w:r>
      <w:r w:rsidRPr="006E294F">
        <w:rPr>
          <w:rFonts w:asciiTheme="majorBidi" w:hAnsiTheme="majorBidi" w:cstheme="majorBidi"/>
          <w:sz w:val="24"/>
        </w:rPr>
        <w:t>, Abeer Dahab</w:t>
      </w:r>
      <w:r>
        <w:rPr>
          <w:rFonts w:asciiTheme="majorBidi" w:hAnsiTheme="majorBidi" w:cstheme="majorBidi"/>
          <w:sz w:val="24"/>
          <w:vertAlign w:val="superscript"/>
        </w:rPr>
        <w:t>2</w:t>
      </w:r>
      <w:r w:rsidRPr="006E294F">
        <w:rPr>
          <w:rFonts w:asciiTheme="majorBidi" w:hAnsiTheme="majorBidi" w:cstheme="majorBidi"/>
          <w:sz w:val="24"/>
        </w:rPr>
        <w:t>, Usama R. Abdelmohsen</w:t>
      </w:r>
      <w:r>
        <w:rPr>
          <w:rFonts w:asciiTheme="majorBidi" w:hAnsiTheme="majorBidi" w:cstheme="majorBidi"/>
          <w:sz w:val="24"/>
          <w:vertAlign w:val="superscript"/>
        </w:rPr>
        <w:t>3,4</w:t>
      </w:r>
      <w:r w:rsidRPr="006E294F">
        <w:rPr>
          <w:rFonts w:asciiTheme="majorBidi" w:hAnsiTheme="majorBidi" w:cstheme="majorBidi"/>
          <w:sz w:val="24"/>
        </w:rPr>
        <w:t>, Khayreya A. Youssif</w:t>
      </w:r>
      <w:r>
        <w:rPr>
          <w:rFonts w:asciiTheme="majorBidi" w:hAnsiTheme="majorBidi" w:cstheme="majorBidi"/>
          <w:sz w:val="24"/>
          <w:vertAlign w:val="superscript"/>
        </w:rPr>
        <w:t>5</w:t>
      </w:r>
      <w:r w:rsidRPr="006E294F">
        <w:rPr>
          <w:rFonts w:asciiTheme="majorBidi" w:hAnsiTheme="majorBidi" w:cstheme="majorBidi"/>
          <w:sz w:val="24"/>
        </w:rPr>
        <w:t>, Mona H. Ibrahim</w:t>
      </w:r>
      <w:r>
        <w:rPr>
          <w:rFonts w:asciiTheme="majorBidi" w:hAnsiTheme="majorBidi" w:cstheme="majorBidi"/>
          <w:sz w:val="24"/>
          <w:vertAlign w:val="superscript"/>
        </w:rPr>
        <w:t>6</w:t>
      </w:r>
      <w:r w:rsidRPr="006E294F">
        <w:rPr>
          <w:rFonts w:asciiTheme="majorBidi" w:hAnsiTheme="majorBidi" w:cstheme="majorBidi"/>
          <w:sz w:val="24"/>
        </w:rPr>
        <w:t>, Seham S. El-Hawary</w:t>
      </w:r>
      <w:r>
        <w:rPr>
          <w:rFonts w:asciiTheme="majorBidi" w:hAnsiTheme="majorBidi" w:cstheme="majorBidi"/>
          <w:sz w:val="24"/>
          <w:vertAlign w:val="superscript"/>
        </w:rPr>
        <w:t>7</w:t>
      </w:r>
      <w:r w:rsidRPr="006E294F">
        <w:rPr>
          <w:rFonts w:asciiTheme="majorBidi" w:hAnsiTheme="majorBidi" w:cstheme="majorBidi"/>
          <w:sz w:val="24"/>
        </w:rPr>
        <w:t>, Manal M. Sabry</w:t>
      </w:r>
      <w:r>
        <w:rPr>
          <w:rFonts w:asciiTheme="majorBidi" w:hAnsiTheme="majorBidi" w:cstheme="majorBidi"/>
          <w:sz w:val="24"/>
          <w:vertAlign w:val="superscript"/>
        </w:rPr>
        <w:t>7</w:t>
      </w:r>
      <w:r w:rsidRPr="006E294F">
        <w:rPr>
          <w:rFonts w:asciiTheme="majorBidi" w:hAnsiTheme="majorBidi" w:cstheme="majorBidi"/>
          <w:sz w:val="24"/>
          <w:vertAlign w:val="superscript"/>
        </w:rPr>
        <w:t>,</w:t>
      </w:r>
      <w:r w:rsidRPr="006E294F">
        <w:rPr>
          <w:rFonts w:asciiTheme="majorBidi" w:hAnsiTheme="majorBidi" w:cstheme="majorBidi"/>
          <w:sz w:val="24"/>
        </w:rPr>
        <w:t>*</w:t>
      </w:r>
    </w:p>
    <w:p w14:paraId="004AA8E0" w14:textId="77777777" w:rsidR="00E42434" w:rsidRDefault="00E42434" w:rsidP="00E42434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0AE50B6C" w14:textId="1AD6EC88" w:rsidR="00E42434" w:rsidRDefault="003D79B7" w:rsidP="00E42434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4427CE">
        <w:rPr>
          <w:noProof/>
        </w:rPr>
        <w:drawing>
          <wp:inline distT="0" distB="0" distL="0" distR="0" wp14:anchorId="423CDC45" wp14:editId="3F3725CB">
            <wp:extent cx="5943600" cy="3368040"/>
            <wp:effectExtent l="0" t="0" r="0" b="381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6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023830" w14:textId="77777777" w:rsidR="00E42434" w:rsidRDefault="00E42434" w:rsidP="00E42434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5577454B" w14:textId="77777777" w:rsidR="00EF75D0" w:rsidRDefault="00EF75D0" w:rsidP="00EF75D0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Fig. S1: Total LC/MS chromatogram of ethanolic fruit extract of </w:t>
      </w:r>
      <w:r>
        <w:rPr>
          <w:rFonts w:asciiTheme="majorBidi" w:hAnsiTheme="majorBidi" w:cstheme="majorBidi"/>
          <w:b/>
          <w:bCs/>
          <w:i/>
          <w:iCs/>
          <w:sz w:val="20"/>
          <w:szCs w:val="20"/>
        </w:rPr>
        <w:t>Callistemon citrinus</w:t>
      </w:r>
    </w:p>
    <w:p w14:paraId="51F10CCC" w14:textId="77777777" w:rsidR="00E42434" w:rsidRDefault="00E42434" w:rsidP="00E42434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2E646B04" w14:textId="77777777" w:rsidR="00E42434" w:rsidRDefault="00E42434" w:rsidP="00E42434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51A7A725" w14:textId="77777777" w:rsidR="00E42434" w:rsidRDefault="00E42434" w:rsidP="00E42434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5057591E" w14:textId="77777777" w:rsidR="00DC5B40" w:rsidRDefault="00DC5B40" w:rsidP="00E42434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7E53E05C" w14:textId="77777777" w:rsidR="00DC5B40" w:rsidRDefault="00DC5B40" w:rsidP="00E42434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298375CA" w14:textId="77777777" w:rsidR="00DC5B40" w:rsidRDefault="00DC5B40" w:rsidP="00E42434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4CA76DC8" w14:textId="77777777" w:rsidR="00DC5B40" w:rsidRDefault="00DC5B40" w:rsidP="00E42434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72EA3741" w14:textId="77777777" w:rsidR="00DC5B40" w:rsidRDefault="00DC5B40" w:rsidP="00E42434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7E424F96" w14:textId="77777777" w:rsidR="00DC5B40" w:rsidRDefault="00DC5B40" w:rsidP="00E42434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40E34A59" w14:textId="77777777" w:rsidR="00DC5B40" w:rsidRDefault="00DC5B40" w:rsidP="00E42434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4B892245" w14:textId="77777777" w:rsidR="00DC5B40" w:rsidRDefault="00DC5B40" w:rsidP="00E42434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4F3C8F8C" w14:textId="77777777" w:rsidR="00DC5B40" w:rsidRDefault="00DC5B40" w:rsidP="00E42434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19118F50" w14:textId="77777777" w:rsidR="00DC5B40" w:rsidRDefault="00DC5B40" w:rsidP="00E42434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7769EAB4" w14:textId="77777777" w:rsidR="00DC5B40" w:rsidRDefault="00DC5B40" w:rsidP="00E42434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DD81296" w14:textId="77777777" w:rsidR="00DC5B40" w:rsidRDefault="00DC5B40" w:rsidP="00E42434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B53A6CA" w14:textId="77777777" w:rsidR="00DC5B40" w:rsidRDefault="00DC5B40" w:rsidP="00E42434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44267CFE" w14:textId="77777777" w:rsidR="00E42434" w:rsidRDefault="00E42434" w:rsidP="00E42434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11261898" w14:textId="3C7EF44A" w:rsidR="00E42434" w:rsidRDefault="003D79B7" w:rsidP="00E42434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4427CE">
        <w:rPr>
          <w:noProof/>
        </w:rPr>
        <w:lastRenderedPageBreak/>
        <w:drawing>
          <wp:inline distT="0" distB="0" distL="0" distR="0" wp14:anchorId="6D6E8476" wp14:editId="1984262D">
            <wp:extent cx="5943600" cy="3368499"/>
            <wp:effectExtent l="0" t="0" r="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68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236470" w14:textId="77777777" w:rsidR="00EF75D0" w:rsidRDefault="00EF75D0" w:rsidP="00EF75D0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Fig. S2: Total LC/MS chromatogram of ethanolic fruit extract of </w:t>
      </w:r>
      <w:r>
        <w:rPr>
          <w:rFonts w:asciiTheme="majorBidi" w:hAnsiTheme="majorBidi" w:cstheme="majorBidi"/>
          <w:b/>
          <w:bCs/>
          <w:i/>
          <w:iCs/>
          <w:sz w:val="20"/>
          <w:szCs w:val="20"/>
        </w:rPr>
        <w:t>Callistemon macropunctatus</w:t>
      </w:r>
    </w:p>
    <w:p w14:paraId="3857B8E4" w14:textId="77777777" w:rsidR="00E42434" w:rsidRDefault="00E42434" w:rsidP="00E42434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178BB612" w14:textId="29FFABB3" w:rsidR="003D79B7" w:rsidRDefault="003D79B7" w:rsidP="00E42434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  <w:r w:rsidRPr="004427CE">
        <w:rPr>
          <w:noProof/>
        </w:rPr>
        <w:drawing>
          <wp:inline distT="0" distB="0" distL="0" distR="0" wp14:anchorId="506AB72F" wp14:editId="77B5F9D6">
            <wp:extent cx="5943600" cy="3368499"/>
            <wp:effectExtent l="0" t="0" r="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68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C1CD56" w14:textId="77777777" w:rsidR="00EF75D0" w:rsidRDefault="00EF75D0" w:rsidP="00EF75D0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Fig. S3: Total LC/MS chromatogram of ethanolic fruit extract of </w:t>
      </w:r>
      <w:r>
        <w:rPr>
          <w:rFonts w:asciiTheme="majorBidi" w:hAnsiTheme="majorBidi" w:cstheme="majorBidi"/>
          <w:b/>
          <w:bCs/>
          <w:i/>
          <w:iCs/>
          <w:sz w:val="20"/>
          <w:szCs w:val="20"/>
        </w:rPr>
        <w:t>Callistemon subulatus</w:t>
      </w:r>
    </w:p>
    <w:p w14:paraId="0DFAC82E" w14:textId="77777777" w:rsidR="00E42434" w:rsidRDefault="00E42434" w:rsidP="00E42434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2FE153AA" w14:textId="15A5CEBA" w:rsidR="00E42434" w:rsidRDefault="00E42434" w:rsidP="00E42434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1960B814" w14:textId="77777777" w:rsidR="00E42434" w:rsidRDefault="00E42434" w:rsidP="00E42434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439285A" w14:textId="77777777" w:rsidR="00E42434" w:rsidRDefault="00E42434" w:rsidP="00E42434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1C7C6A4A" w14:textId="77777777" w:rsidR="00E42434" w:rsidRDefault="00E42434" w:rsidP="00E42434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4D803F7C" w14:textId="6D24E618" w:rsidR="00E42434" w:rsidRDefault="003D79B7" w:rsidP="00E42434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0"/>
          <w:szCs w:val="20"/>
        </w:rPr>
      </w:pPr>
      <w:r w:rsidRPr="004427CE">
        <w:rPr>
          <w:noProof/>
        </w:rPr>
        <w:lastRenderedPageBreak/>
        <w:drawing>
          <wp:inline distT="0" distB="0" distL="0" distR="0" wp14:anchorId="42321465" wp14:editId="2592005E">
            <wp:extent cx="5943600" cy="3368499"/>
            <wp:effectExtent l="0" t="0" r="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68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BC64DF" w14:textId="77777777" w:rsidR="00E42434" w:rsidRDefault="00E42434" w:rsidP="0038077B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762EF20" w14:textId="77777777" w:rsidR="00EF75D0" w:rsidRDefault="00EF75D0" w:rsidP="00EF75D0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Fig. S4: Total LC/MS chromatogram of ethanolic fruit extract of </w:t>
      </w:r>
      <w:r>
        <w:rPr>
          <w:rFonts w:asciiTheme="majorBidi" w:hAnsiTheme="majorBidi" w:cstheme="majorBidi"/>
          <w:b/>
          <w:bCs/>
          <w:i/>
          <w:iCs/>
          <w:sz w:val="20"/>
          <w:szCs w:val="20"/>
        </w:rPr>
        <w:t>Callistemon viminalis</w:t>
      </w:r>
    </w:p>
    <w:p w14:paraId="4646FF84" w14:textId="77777777" w:rsidR="007738DB" w:rsidRDefault="007738DB" w:rsidP="00EF75D0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279689CA" w14:textId="77777777" w:rsidR="007738DB" w:rsidRDefault="007738DB" w:rsidP="00EF75D0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4DADA787" w14:textId="77777777" w:rsidR="007738DB" w:rsidRDefault="007738DB" w:rsidP="00EF75D0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2B0D246B" w14:textId="77777777" w:rsidR="007738DB" w:rsidRDefault="007738DB" w:rsidP="00EF75D0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1B765186" w14:textId="77777777" w:rsidR="007738DB" w:rsidRDefault="007738DB" w:rsidP="00EF75D0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2EEA93D9" w14:textId="77777777" w:rsidR="007738DB" w:rsidRDefault="007738DB" w:rsidP="00EF75D0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6602A368" w14:textId="77777777" w:rsidR="007738DB" w:rsidRDefault="007738DB" w:rsidP="00EF75D0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58F0BEAB" w14:textId="77777777" w:rsidR="007738DB" w:rsidRDefault="007738DB" w:rsidP="00EF75D0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02588770" w14:textId="77777777" w:rsidR="007738DB" w:rsidRDefault="007738DB" w:rsidP="00EF75D0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42669C09" w14:textId="77777777" w:rsidR="007738DB" w:rsidRDefault="007738DB" w:rsidP="00EF75D0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50D5FA5F" w14:textId="77777777" w:rsidR="007738DB" w:rsidRDefault="007738DB" w:rsidP="00EF75D0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71FF0866" w14:textId="77777777" w:rsidR="007738DB" w:rsidRDefault="007738DB" w:rsidP="00EF75D0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65D1EB54" w14:textId="77777777" w:rsidR="007738DB" w:rsidRDefault="007738DB" w:rsidP="00EF75D0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0075CC1E" w14:textId="77777777" w:rsidR="007738DB" w:rsidRDefault="007738DB" w:rsidP="00EF75D0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02CECDDC" w14:textId="77777777" w:rsidR="007738DB" w:rsidRDefault="007738DB" w:rsidP="00EF75D0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14940857" w14:textId="77777777" w:rsidR="007738DB" w:rsidRDefault="007738DB" w:rsidP="00EF75D0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2EC811BE" w14:textId="77777777" w:rsidR="007738DB" w:rsidRDefault="007738DB" w:rsidP="00EF75D0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3904FE36" w14:textId="77777777" w:rsidR="007738DB" w:rsidRDefault="007738DB" w:rsidP="00EF75D0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001D2148" w14:textId="77777777" w:rsidR="007738DB" w:rsidRDefault="007738DB" w:rsidP="00EF75D0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2446E3BF" w14:textId="77777777" w:rsidR="007738DB" w:rsidRDefault="007738DB" w:rsidP="00EF75D0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4B67E044" w14:textId="77777777" w:rsidR="007738DB" w:rsidRDefault="007738DB" w:rsidP="00EF75D0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61C5F55C" w14:textId="77777777" w:rsidR="007738DB" w:rsidRDefault="007738DB" w:rsidP="00EF75D0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1CF3F3A3" w14:textId="77777777" w:rsidR="007738DB" w:rsidRDefault="007738DB" w:rsidP="00EF75D0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1D4F1A3D" w14:textId="77777777" w:rsidR="007738DB" w:rsidRDefault="007738DB" w:rsidP="00EF75D0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4675033B" w14:textId="77777777" w:rsidR="007738DB" w:rsidRDefault="007738DB" w:rsidP="00EF75D0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12F3A527" w14:textId="77777777" w:rsidR="007738DB" w:rsidRDefault="007738DB" w:rsidP="00EF75D0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</w:p>
    <w:p w14:paraId="55CCC4D2" w14:textId="0E14C0E1" w:rsidR="007738DB" w:rsidRDefault="007738DB" w:rsidP="007738DB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sz w:val="24"/>
          <w:szCs w:val="24"/>
        </w:rPr>
      </w:pPr>
    </w:p>
    <w:tbl>
      <w:tblPr>
        <w:tblpPr w:leftFromText="180" w:rightFromText="180" w:vertAnchor="page" w:horzAnchor="margin" w:tblpY="2785"/>
        <w:tblW w:w="8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25"/>
        <w:gridCol w:w="1260"/>
        <w:gridCol w:w="1260"/>
        <w:gridCol w:w="2970"/>
      </w:tblGrid>
      <w:tr w:rsidR="007738DB" w:rsidRPr="004F7C42" w14:paraId="7D74AAB0" w14:textId="77777777" w:rsidTr="007F7655">
        <w:trPr>
          <w:trHeight w:val="229"/>
        </w:trPr>
        <w:tc>
          <w:tcPr>
            <w:tcW w:w="3325" w:type="dxa"/>
            <w:vAlign w:val="center"/>
          </w:tcPr>
          <w:p w14:paraId="3F6C17C2" w14:textId="77777777" w:rsidR="007738DB" w:rsidRPr="004F7C42" w:rsidRDefault="007738DB" w:rsidP="007738DB">
            <w:pPr>
              <w:ind w:left="-108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F7C4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o.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0D84837" w14:textId="77777777" w:rsidR="007738DB" w:rsidRPr="004F7C42" w:rsidRDefault="007738DB" w:rsidP="007738DB">
            <w:pPr>
              <w:ind w:left="-108"/>
              <w:rPr>
                <w:rFonts w:asciiTheme="majorBidi" w:hAnsiTheme="majorBidi" w:cstheme="majorBidi"/>
                <w:sz w:val="24"/>
                <w:szCs w:val="24"/>
              </w:rPr>
            </w:pPr>
            <w:r w:rsidRPr="004F7C42">
              <w:rPr>
                <w:rFonts w:asciiTheme="majorBidi" w:hAnsiTheme="majorBidi" w:cstheme="majorBidi"/>
                <w:sz w:val="24"/>
                <w:szCs w:val="24"/>
              </w:rPr>
              <w:t>Avicularin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4573E8B" w14:textId="77777777" w:rsidR="007738DB" w:rsidRPr="004F7C42" w:rsidRDefault="007738DB" w:rsidP="007738DB">
            <w:pPr>
              <w:rPr>
                <w:rFonts w:asciiTheme="majorBidi" w:hAnsiTheme="majorBidi" w:cstheme="majorBidi"/>
                <w:color w:val="000000"/>
                <w:sz w:val="24"/>
                <w:szCs w:val="24"/>
                <w:highlight w:val="cyan"/>
              </w:rPr>
            </w:pPr>
            <w:r w:rsidRPr="004F7C42">
              <w:rPr>
                <w:rFonts w:asciiTheme="majorBidi" w:hAnsiTheme="majorBidi" w:cstheme="majorBidi"/>
                <w:sz w:val="24"/>
                <w:szCs w:val="24"/>
              </w:rPr>
              <w:t>Nilocitin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52074F29" w14:textId="77777777" w:rsidR="007738DB" w:rsidRPr="004F7C42" w:rsidRDefault="007738DB" w:rsidP="007738DB">
            <w:pPr>
              <w:rPr>
                <w:rFonts w:asciiTheme="majorBidi" w:hAnsiTheme="majorBidi" w:cstheme="majorBidi"/>
                <w:color w:val="000000"/>
                <w:sz w:val="24"/>
                <w:szCs w:val="24"/>
                <w:highlight w:val="cyan"/>
                <w:lang w:val="it-IT"/>
              </w:rPr>
            </w:pPr>
            <w:r w:rsidRPr="004F7C42">
              <w:rPr>
                <w:rFonts w:asciiTheme="majorBidi" w:hAnsiTheme="majorBidi" w:cstheme="majorBidi"/>
                <w:sz w:val="24"/>
                <w:szCs w:val="24"/>
                <w:lang w:val="it-IT"/>
              </w:rPr>
              <w:t>Quercetin 3-O-(2''-galloyl)-beta-D-galactopyranoside</w:t>
            </w:r>
          </w:p>
        </w:tc>
      </w:tr>
      <w:tr w:rsidR="007738DB" w:rsidRPr="004F7C42" w14:paraId="176C68BD" w14:textId="77777777" w:rsidTr="007F7655">
        <w:trPr>
          <w:trHeight w:val="229"/>
        </w:trPr>
        <w:tc>
          <w:tcPr>
            <w:tcW w:w="3325" w:type="dxa"/>
            <w:vAlign w:val="center"/>
          </w:tcPr>
          <w:p w14:paraId="7FC5171F" w14:textId="77777777" w:rsidR="007738DB" w:rsidRPr="004F7C42" w:rsidRDefault="007738DB" w:rsidP="007738DB">
            <w:pPr>
              <w:ind w:left="-108"/>
              <w:rPr>
                <w:rFonts w:asciiTheme="majorBidi" w:hAnsiTheme="majorBidi" w:cstheme="majorBidi"/>
                <w:sz w:val="24"/>
                <w:szCs w:val="24"/>
              </w:rPr>
            </w:pPr>
            <w:r w:rsidRPr="004F7C4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W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71503C3" w14:textId="77777777" w:rsidR="007738DB" w:rsidRPr="004F7C42" w:rsidRDefault="007738DB" w:rsidP="007738DB">
            <w:pPr>
              <w:ind w:left="-108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highlight w:val="cyan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4.35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C3E214A" w14:textId="77777777" w:rsidR="007738DB" w:rsidRPr="004F7C42" w:rsidRDefault="007738DB" w:rsidP="007738DB">
            <w:pPr>
              <w:rPr>
                <w:rFonts w:asciiTheme="majorBidi" w:hAnsiTheme="majorBidi" w:cstheme="majorBidi"/>
                <w:color w:val="000000"/>
                <w:sz w:val="24"/>
                <w:szCs w:val="24"/>
                <w:highlight w:val="cyan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84.36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468FD85E" w14:textId="77777777" w:rsidR="007738DB" w:rsidRPr="004F7C42" w:rsidRDefault="007738DB" w:rsidP="007738DB">
            <w:pPr>
              <w:rPr>
                <w:rFonts w:asciiTheme="majorBidi" w:hAnsiTheme="majorBidi" w:cstheme="majorBidi"/>
                <w:color w:val="000000"/>
                <w:sz w:val="24"/>
                <w:szCs w:val="24"/>
                <w:highlight w:val="cyan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16.48</w:t>
            </w:r>
          </w:p>
        </w:tc>
      </w:tr>
      <w:tr w:rsidR="007738DB" w:rsidRPr="004F7C42" w14:paraId="680AA34A" w14:textId="77777777" w:rsidTr="007F7655">
        <w:trPr>
          <w:trHeight w:val="229"/>
        </w:trPr>
        <w:tc>
          <w:tcPr>
            <w:tcW w:w="3325" w:type="dxa"/>
            <w:vAlign w:val="center"/>
          </w:tcPr>
          <w:p w14:paraId="34FAE54A" w14:textId="000C3C8A" w:rsidR="007738DB" w:rsidRPr="004F7C42" w:rsidRDefault="007738DB" w:rsidP="007738DB">
            <w:pPr>
              <w:ind w:left="-108"/>
              <w:rPr>
                <w:rFonts w:asciiTheme="majorBidi" w:hAnsiTheme="majorBidi" w:cstheme="majorBidi"/>
                <w:sz w:val="24"/>
                <w:szCs w:val="24"/>
              </w:rPr>
            </w:pPr>
            <w:r w:rsidRPr="004F7C4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-</w:t>
            </w:r>
            <w:r w:rsidR="00560F87" w:rsidRPr="004F7C4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ccepto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83B1E6E" w14:textId="77777777" w:rsidR="007738DB" w:rsidRPr="004F7C42" w:rsidRDefault="007738DB" w:rsidP="007738DB">
            <w:pPr>
              <w:ind w:left="-108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highlight w:val="cyan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F0B0D92" w14:textId="77777777" w:rsidR="007738DB" w:rsidRPr="004F7C42" w:rsidRDefault="007738DB" w:rsidP="007738DB">
            <w:pPr>
              <w:rPr>
                <w:rFonts w:asciiTheme="majorBidi" w:hAnsiTheme="majorBidi" w:cstheme="majorBidi"/>
                <w:color w:val="000000"/>
                <w:sz w:val="24"/>
                <w:szCs w:val="24"/>
                <w:highlight w:val="cyan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561468F0" w14:textId="77777777" w:rsidR="007738DB" w:rsidRPr="004F7C42" w:rsidRDefault="007738DB" w:rsidP="007738DB">
            <w:pPr>
              <w:rPr>
                <w:rFonts w:asciiTheme="majorBidi" w:hAnsiTheme="majorBidi" w:cstheme="majorBidi"/>
                <w:color w:val="000000"/>
                <w:sz w:val="24"/>
                <w:szCs w:val="24"/>
                <w:highlight w:val="cyan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</w:t>
            </w:r>
          </w:p>
        </w:tc>
      </w:tr>
      <w:tr w:rsidR="007738DB" w:rsidRPr="004F7C42" w14:paraId="5C956673" w14:textId="77777777" w:rsidTr="007F7655">
        <w:trPr>
          <w:trHeight w:val="225"/>
        </w:trPr>
        <w:tc>
          <w:tcPr>
            <w:tcW w:w="3325" w:type="dxa"/>
            <w:vAlign w:val="center"/>
          </w:tcPr>
          <w:p w14:paraId="7B27417E" w14:textId="316C2975" w:rsidR="007738DB" w:rsidRPr="004F7C42" w:rsidRDefault="007738DB" w:rsidP="007738DB">
            <w:pPr>
              <w:ind w:left="-108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4F7C4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H-</w:t>
            </w:r>
            <w:r w:rsidR="00560F87" w:rsidRPr="004F7C4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don</w:t>
            </w:r>
            <w:r w:rsidR="008175E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o</w:t>
            </w:r>
            <w:r w:rsidR="00560F87" w:rsidRPr="004F7C4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C088964" w14:textId="77777777" w:rsidR="007738DB" w:rsidRPr="004F7C42" w:rsidRDefault="007738DB" w:rsidP="007738DB">
            <w:pPr>
              <w:ind w:left="-108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highlight w:val="cyan"/>
                <w:lang w:val="it-IT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E8B9CAA" w14:textId="77777777" w:rsidR="007738DB" w:rsidRPr="004F7C42" w:rsidRDefault="007738DB" w:rsidP="007738DB">
            <w:pPr>
              <w:rPr>
                <w:rFonts w:asciiTheme="majorBidi" w:hAnsiTheme="majorBidi" w:cstheme="majorBidi"/>
                <w:color w:val="000000"/>
                <w:sz w:val="24"/>
                <w:szCs w:val="24"/>
                <w:highlight w:val="cyan"/>
                <w:lang w:val="it-IT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2D060FB5" w14:textId="77777777" w:rsidR="007738DB" w:rsidRPr="004F7C42" w:rsidRDefault="007738DB" w:rsidP="007738DB">
            <w:pPr>
              <w:rPr>
                <w:rFonts w:asciiTheme="majorBidi" w:hAnsiTheme="majorBidi" w:cstheme="majorBidi"/>
                <w:color w:val="000000"/>
                <w:sz w:val="24"/>
                <w:szCs w:val="24"/>
                <w:highlight w:val="cyan"/>
                <w:lang w:val="it-IT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</w:t>
            </w:r>
          </w:p>
        </w:tc>
      </w:tr>
      <w:tr w:rsidR="007738DB" w:rsidRPr="004F7C42" w14:paraId="05FFC667" w14:textId="77777777" w:rsidTr="007F7655">
        <w:trPr>
          <w:trHeight w:val="225"/>
        </w:trPr>
        <w:tc>
          <w:tcPr>
            <w:tcW w:w="3325" w:type="dxa"/>
            <w:vAlign w:val="center"/>
          </w:tcPr>
          <w:p w14:paraId="6A881F7E" w14:textId="77777777" w:rsidR="007738DB" w:rsidRPr="004F7C42" w:rsidRDefault="007738DB" w:rsidP="007738DB">
            <w:pPr>
              <w:ind w:left="-108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F7C4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MLOGP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32D1D30" w14:textId="77777777" w:rsidR="007738DB" w:rsidRPr="004F7C42" w:rsidRDefault="007738DB" w:rsidP="007738DB">
            <w:pPr>
              <w:ind w:left="-108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06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4C569F0" w14:textId="77777777" w:rsidR="007738DB" w:rsidRPr="004F7C42" w:rsidRDefault="007738DB" w:rsidP="007738D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3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547E2289" w14:textId="77777777" w:rsidR="007738DB" w:rsidRPr="004F7C42" w:rsidRDefault="007738DB" w:rsidP="007738D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-2.77</w:t>
            </w:r>
          </w:p>
        </w:tc>
      </w:tr>
      <w:tr w:rsidR="007738DB" w:rsidRPr="004F7C42" w14:paraId="1270D6F5" w14:textId="77777777" w:rsidTr="007F7655">
        <w:trPr>
          <w:trHeight w:val="225"/>
        </w:trPr>
        <w:tc>
          <w:tcPr>
            <w:tcW w:w="3325" w:type="dxa"/>
            <w:vAlign w:val="center"/>
          </w:tcPr>
          <w:p w14:paraId="406B0EB9" w14:textId="77777777" w:rsidR="007738DB" w:rsidRPr="004F7C42" w:rsidRDefault="007738DB" w:rsidP="007738DB">
            <w:pPr>
              <w:ind w:left="-108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F7C4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Lipinski violations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620969D" w14:textId="77777777" w:rsidR="007738DB" w:rsidRPr="004F7C42" w:rsidRDefault="007738DB" w:rsidP="007738DB">
            <w:pPr>
              <w:ind w:left="-108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B3EE2D9" w14:textId="77777777" w:rsidR="007738DB" w:rsidRPr="004F7C42" w:rsidRDefault="007738DB" w:rsidP="007738D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06916232" w14:textId="77777777" w:rsidR="007738DB" w:rsidRPr="004F7C42" w:rsidRDefault="007738DB" w:rsidP="007738D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</w:t>
            </w:r>
          </w:p>
        </w:tc>
      </w:tr>
      <w:tr w:rsidR="007738DB" w:rsidRPr="004F7C42" w14:paraId="071E62B6" w14:textId="77777777" w:rsidTr="007F7655">
        <w:trPr>
          <w:trHeight w:val="225"/>
        </w:trPr>
        <w:tc>
          <w:tcPr>
            <w:tcW w:w="3325" w:type="dxa"/>
            <w:vAlign w:val="center"/>
          </w:tcPr>
          <w:p w14:paraId="0DF330BA" w14:textId="77777777" w:rsidR="007738DB" w:rsidRPr="004F7C42" w:rsidRDefault="007738DB" w:rsidP="007738DB">
            <w:pPr>
              <w:ind w:left="-108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F7C4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No. of Rotatable bond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5A0FA21" w14:textId="77777777" w:rsidR="007738DB" w:rsidRPr="004F7C42" w:rsidRDefault="007738DB" w:rsidP="007738DB">
            <w:pPr>
              <w:ind w:left="-108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BA8A46C" w14:textId="77777777" w:rsidR="007738DB" w:rsidRPr="004F7C42" w:rsidRDefault="007738DB" w:rsidP="007738D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1FB8944F" w14:textId="77777777" w:rsidR="007738DB" w:rsidRPr="004F7C42" w:rsidRDefault="007738DB" w:rsidP="007738D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</w:t>
            </w:r>
          </w:p>
        </w:tc>
      </w:tr>
      <w:tr w:rsidR="007738DB" w:rsidRPr="004F7C42" w14:paraId="42DCFD08" w14:textId="77777777" w:rsidTr="007F7655">
        <w:trPr>
          <w:trHeight w:val="225"/>
        </w:trPr>
        <w:tc>
          <w:tcPr>
            <w:tcW w:w="3325" w:type="dxa"/>
            <w:vAlign w:val="center"/>
          </w:tcPr>
          <w:p w14:paraId="33BD8296" w14:textId="45B859F1" w:rsidR="007738DB" w:rsidRPr="004F7C42" w:rsidRDefault="007738DB" w:rsidP="007738DB">
            <w:pPr>
              <w:ind w:left="-108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F7C4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 xml:space="preserve">GI </w:t>
            </w:r>
            <w:r w:rsidR="006E72F8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bsorption</w:t>
            </w:r>
            <w:r w:rsidRPr="004F7C4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8477D40" w14:textId="77777777" w:rsidR="007738DB" w:rsidRPr="004F7C42" w:rsidRDefault="007738DB" w:rsidP="007738DB">
            <w:pPr>
              <w:ind w:left="-108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99CC20A" w14:textId="77777777" w:rsidR="007738DB" w:rsidRPr="004F7C42" w:rsidRDefault="007738DB" w:rsidP="007738D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4DCCBF8A" w14:textId="77777777" w:rsidR="007738DB" w:rsidRPr="004F7C42" w:rsidRDefault="007738DB" w:rsidP="007738D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ow</w:t>
            </w:r>
          </w:p>
        </w:tc>
      </w:tr>
      <w:tr w:rsidR="007738DB" w:rsidRPr="004F7C42" w14:paraId="16F635DA" w14:textId="77777777" w:rsidTr="007F7655">
        <w:trPr>
          <w:trHeight w:val="225"/>
        </w:trPr>
        <w:tc>
          <w:tcPr>
            <w:tcW w:w="3325" w:type="dxa"/>
            <w:vAlign w:val="center"/>
          </w:tcPr>
          <w:p w14:paraId="32E3E4F6" w14:textId="77777777" w:rsidR="007738DB" w:rsidRPr="004F7C42" w:rsidRDefault="007738DB" w:rsidP="007738DB">
            <w:pPr>
              <w:ind w:left="-108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F7C42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BBB perm.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BD38F06" w14:textId="77777777" w:rsidR="007738DB" w:rsidRPr="004F7C42" w:rsidRDefault="007738DB" w:rsidP="007738DB">
            <w:pPr>
              <w:ind w:left="-108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E22DB55" w14:textId="77777777" w:rsidR="007738DB" w:rsidRPr="004F7C42" w:rsidRDefault="007738DB" w:rsidP="007738D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0A4512FD" w14:textId="77777777" w:rsidR="007738DB" w:rsidRPr="004F7C42" w:rsidRDefault="007738DB" w:rsidP="007738D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</w:tr>
      <w:tr w:rsidR="007738DB" w:rsidRPr="004F7C42" w14:paraId="3E1A6462" w14:textId="77777777" w:rsidTr="007F7655">
        <w:trPr>
          <w:trHeight w:val="225"/>
        </w:trPr>
        <w:tc>
          <w:tcPr>
            <w:tcW w:w="3325" w:type="dxa"/>
            <w:vAlign w:val="center"/>
          </w:tcPr>
          <w:p w14:paraId="7E7C99AC" w14:textId="77777777" w:rsidR="007738DB" w:rsidRPr="00BD7EE0" w:rsidRDefault="007738DB" w:rsidP="007738DB">
            <w:pPr>
              <w:ind w:left="-108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BD7EE0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Pgp subst.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D206581" w14:textId="77777777" w:rsidR="007738DB" w:rsidRPr="004F7C42" w:rsidRDefault="007738DB" w:rsidP="007738DB">
            <w:pPr>
              <w:ind w:left="-108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highlight w:val="cyan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EE2CFD2" w14:textId="77777777" w:rsidR="007738DB" w:rsidRPr="004F7C42" w:rsidRDefault="007738DB" w:rsidP="007738D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4E4B697B" w14:textId="77777777" w:rsidR="007738DB" w:rsidRPr="004F7C42" w:rsidRDefault="007738DB" w:rsidP="007738D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</w:tr>
      <w:tr w:rsidR="007738DB" w:rsidRPr="004F7C42" w14:paraId="1229F904" w14:textId="77777777" w:rsidTr="007F7655">
        <w:trPr>
          <w:trHeight w:val="104"/>
        </w:trPr>
        <w:tc>
          <w:tcPr>
            <w:tcW w:w="3325" w:type="dxa"/>
            <w:vAlign w:val="center"/>
          </w:tcPr>
          <w:tbl>
            <w:tblPr>
              <w:tblW w:w="5653" w:type="dxa"/>
              <w:tblLayout w:type="fixed"/>
              <w:tblLook w:val="04A0" w:firstRow="1" w:lastRow="0" w:firstColumn="1" w:lastColumn="0" w:noHBand="0" w:noVBand="1"/>
            </w:tblPr>
            <w:tblGrid>
              <w:gridCol w:w="2525"/>
              <w:gridCol w:w="782"/>
              <w:gridCol w:w="782"/>
              <w:gridCol w:w="782"/>
              <w:gridCol w:w="782"/>
            </w:tblGrid>
            <w:tr w:rsidR="007738DB" w:rsidRPr="00BD7EE0" w14:paraId="3C1F077D" w14:textId="77777777" w:rsidTr="004F7C42">
              <w:trPr>
                <w:trHeight w:val="265"/>
              </w:trPr>
              <w:tc>
                <w:tcPr>
                  <w:tcW w:w="25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89CF22" w14:textId="052B810D" w:rsidR="007738DB" w:rsidRPr="00A21D2C" w:rsidRDefault="007738DB" w:rsidP="004F7C42">
                  <w:pPr>
                    <w:framePr w:hSpace="180" w:wrap="around" w:vAnchor="page" w:hAnchor="margin" w:y="2785"/>
                    <w:spacing w:after="0" w:line="240" w:lineRule="auto"/>
                    <w:ind w:left="-112"/>
                    <w:rPr>
                      <w:rFonts w:asciiTheme="majorBidi" w:eastAsia="Times New Roman" w:hAnsiTheme="majorBidi" w:cstheme="majorBidi"/>
                      <w:b/>
                      <w:b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  <w:r w:rsidRPr="00A21D2C">
                    <w:rPr>
                      <w:rFonts w:asciiTheme="majorBidi" w:eastAsia="Times New Roman" w:hAnsiTheme="majorBidi" w:cstheme="majorBidi"/>
                      <w:b/>
                      <w:b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CYP1A2</w:t>
                  </w:r>
                  <w:r w:rsidRPr="00BD7EE0">
                    <w:rPr>
                      <w:rFonts w:asciiTheme="majorBidi" w:eastAsia="Times New Roman" w:hAnsiTheme="majorBidi" w:cstheme="majorBidi"/>
                      <w:b/>
                      <w:b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 xml:space="preserve"> </w:t>
                  </w:r>
                  <w:r w:rsidRPr="00A21D2C">
                    <w:rPr>
                      <w:rFonts w:asciiTheme="majorBidi" w:eastAsia="Times New Roman" w:hAnsiTheme="majorBidi" w:cstheme="majorBidi"/>
                      <w:b/>
                      <w:b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  <w:t>inhibitor</w:t>
                  </w:r>
                </w:p>
              </w:tc>
              <w:tc>
                <w:tcPr>
                  <w:tcW w:w="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DC026C" w14:textId="77777777" w:rsidR="007738DB" w:rsidRPr="00A21D2C" w:rsidRDefault="007738DB" w:rsidP="007738DB">
                  <w:pPr>
                    <w:framePr w:hSpace="180" w:wrap="around" w:vAnchor="page" w:hAnchor="margin" w:y="2785"/>
                    <w:spacing w:after="0" w:line="240" w:lineRule="auto"/>
                    <w:rPr>
                      <w:rFonts w:asciiTheme="majorBidi" w:eastAsia="Times New Roman" w:hAnsiTheme="majorBidi" w:cstheme="majorBidi"/>
                      <w:b/>
                      <w:b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55D67B" w14:textId="77777777" w:rsidR="007738DB" w:rsidRPr="00A21D2C" w:rsidRDefault="007738DB" w:rsidP="007738DB">
                  <w:pPr>
                    <w:framePr w:hSpace="180" w:wrap="around" w:vAnchor="page" w:hAnchor="margin" w:y="2785"/>
                    <w:spacing w:after="0" w:line="240" w:lineRule="auto"/>
                    <w:rPr>
                      <w:rFonts w:asciiTheme="majorBidi" w:eastAsia="Times New Roman" w:hAnsiTheme="majorBidi" w:cstheme="majorBidi"/>
                      <w:b/>
                      <w:b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120014" w14:textId="77777777" w:rsidR="007738DB" w:rsidRPr="00A21D2C" w:rsidRDefault="007738DB" w:rsidP="007738DB">
                  <w:pPr>
                    <w:framePr w:hSpace="180" w:wrap="around" w:vAnchor="page" w:hAnchor="margin" w:y="2785"/>
                    <w:spacing w:after="0" w:line="240" w:lineRule="auto"/>
                    <w:rPr>
                      <w:rFonts w:asciiTheme="majorBidi" w:eastAsia="Times New Roman" w:hAnsiTheme="majorBidi" w:cstheme="majorBidi"/>
                      <w:b/>
                      <w:b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  <w:tc>
                <w:tcPr>
                  <w:tcW w:w="7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99DF79" w14:textId="77777777" w:rsidR="007738DB" w:rsidRPr="00A21D2C" w:rsidRDefault="007738DB" w:rsidP="007738DB">
                  <w:pPr>
                    <w:framePr w:hSpace="180" w:wrap="around" w:vAnchor="page" w:hAnchor="margin" w:y="2785"/>
                    <w:spacing w:after="0" w:line="240" w:lineRule="auto"/>
                    <w:rPr>
                      <w:rFonts w:asciiTheme="majorBidi" w:eastAsia="Times New Roman" w:hAnsiTheme="majorBidi" w:cstheme="majorBidi"/>
                      <w:b/>
                      <w:bCs/>
                      <w:color w:val="000000"/>
                      <w:kern w:val="0"/>
                      <w:sz w:val="24"/>
                      <w:szCs w:val="24"/>
                      <w14:ligatures w14:val="none"/>
                    </w:rPr>
                  </w:pPr>
                </w:p>
              </w:tc>
            </w:tr>
          </w:tbl>
          <w:p w14:paraId="0D6F1AC8" w14:textId="77777777" w:rsidR="007738DB" w:rsidRPr="00BD7EE0" w:rsidRDefault="007738DB" w:rsidP="007738DB">
            <w:pPr>
              <w:ind w:left="-108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A63325C" w14:textId="77777777" w:rsidR="007738DB" w:rsidRPr="004F7C42" w:rsidRDefault="007738DB" w:rsidP="007738DB">
            <w:pPr>
              <w:ind w:left="-10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A8FED1B" w14:textId="77777777" w:rsidR="007738DB" w:rsidRPr="004F7C42" w:rsidRDefault="007738DB" w:rsidP="007738D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0E87FE0D" w14:textId="77777777" w:rsidR="007738DB" w:rsidRPr="004F7C42" w:rsidRDefault="007738DB" w:rsidP="007738D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</w:tr>
      <w:tr w:rsidR="007738DB" w:rsidRPr="004F7C42" w14:paraId="7A6C0511" w14:textId="77777777" w:rsidTr="007F7655">
        <w:trPr>
          <w:trHeight w:val="225"/>
        </w:trPr>
        <w:tc>
          <w:tcPr>
            <w:tcW w:w="3325" w:type="dxa"/>
            <w:vAlign w:val="center"/>
          </w:tcPr>
          <w:p w14:paraId="01764D88" w14:textId="77777777" w:rsidR="007738DB" w:rsidRPr="00BD7EE0" w:rsidRDefault="007738DB" w:rsidP="007738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21D2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YP2C19 inhibito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2891CA5" w14:textId="77777777" w:rsidR="007738DB" w:rsidRPr="004F7C42" w:rsidRDefault="007738DB" w:rsidP="007738DB">
            <w:pPr>
              <w:ind w:left="-10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11CAF4C" w14:textId="77777777" w:rsidR="007738DB" w:rsidRPr="004F7C42" w:rsidRDefault="007738DB" w:rsidP="007738D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547DD548" w14:textId="77777777" w:rsidR="007738DB" w:rsidRPr="004F7C42" w:rsidRDefault="007738DB" w:rsidP="007738D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</w:tr>
      <w:tr w:rsidR="007738DB" w:rsidRPr="004F7C42" w14:paraId="770C6C2F" w14:textId="77777777" w:rsidTr="007F7655">
        <w:trPr>
          <w:trHeight w:val="225"/>
        </w:trPr>
        <w:tc>
          <w:tcPr>
            <w:tcW w:w="3325" w:type="dxa"/>
            <w:vAlign w:val="center"/>
          </w:tcPr>
          <w:p w14:paraId="1D0B5C2F" w14:textId="77777777" w:rsidR="007738DB" w:rsidRPr="00BD7EE0" w:rsidRDefault="007738DB" w:rsidP="007738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21D2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YP2C9 inhibito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7DC260E" w14:textId="77777777" w:rsidR="007738DB" w:rsidRPr="004F7C42" w:rsidRDefault="007738DB" w:rsidP="007738DB">
            <w:pPr>
              <w:ind w:left="-10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3ACBCA8" w14:textId="77777777" w:rsidR="007738DB" w:rsidRPr="004F7C42" w:rsidRDefault="007738DB" w:rsidP="007738D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04CE3D25" w14:textId="77777777" w:rsidR="007738DB" w:rsidRPr="004F7C42" w:rsidRDefault="007738DB" w:rsidP="007738D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</w:tr>
      <w:tr w:rsidR="007738DB" w:rsidRPr="004F7C42" w14:paraId="1EF3F36F" w14:textId="77777777" w:rsidTr="007F7655">
        <w:trPr>
          <w:trHeight w:val="225"/>
        </w:trPr>
        <w:tc>
          <w:tcPr>
            <w:tcW w:w="3325" w:type="dxa"/>
            <w:vAlign w:val="center"/>
          </w:tcPr>
          <w:p w14:paraId="329F4CAC" w14:textId="77777777" w:rsidR="007738DB" w:rsidRPr="00BD7EE0" w:rsidRDefault="007738DB" w:rsidP="007738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21D2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YP2D6 inhibito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244D373B" w14:textId="77777777" w:rsidR="007738DB" w:rsidRPr="004F7C42" w:rsidRDefault="007738DB" w:rsidP="007738DB">
            <w:pPr>
              <w:ind w:left="-10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14C969E" w14:textId="77777777" w:rsidR="007738DB" w:rsidRPr="004F7C42" w:rsidRDefault="007738DB" w:rsidP="007738D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323B107A" w14:textId="77777777" w:rsidR="007738DB" w:rsidRPr="004F7C42" w:rsidRDefault="007738DB" w:rsidP="007738D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</w:tr>
      <w:tr w:rsidR="007738DB" w:rsidRPr="004F7C42" w14:paraId="7AB1B25E" w14:textId="77777777" w:rsidTr="007F7655">
        <w:trPr>
          <w:trHeight w:val="225"/>
        </w:trPr>
        <w:tc>
          <w:tcPr>
            <w:tcW w:w="3325" w:type="dxa"/>
            <w:vAlign w:val="center"/>
          </w:tcPr>
          <w:p w14:paraId="0FCEBE5F" w14:textId="77777777" w:rsidR="007738DB" w:rsidRPr="00BD7EE0" w:rsidRDefault="007738DB" w:rsidP="007738D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A21D2C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YP3A4 inhibitor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0969FC36" w14:textId="77777777" w:rsidR="007738DB" w:rsidRPr="004F7C42" w:rsidRDefault="007738DB" w:rsidP="007738DB">
            <w:pPr>
              <w:ind w:left="-10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41FD51D9" w14:textId="77777777" w:rsidR="007738DB" w:rsidRPr="004F7C42" w:rsidRDefault="007738DB" w:rsidP="007738D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14:paraId="2E39CE72" w14:textId="77777777" w:rsidR="007738DB" w:rsidRPr="004F7C42" w:rsidRDefault="007738DB" w:rsidP="007738DB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4F7C4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o</w:t>
            </w:r>
          </w:p>
        </w:tc>
      </w:tr>
      <w:tr w:rsidR="00BD7EE0" w:rsidRPr="004F7C42" w14:paraId="75F7C1AF" w14:textId="77777777" w:rsidTr="007F7655">
        <w:trPr>
          <w:trHeight w:val="225"/>
        </w:trPr>
        <w:tc>
          <w:tcPr>
            <w:tcW w:w="3325" w:type="dxa"/>
            <w:vAlign w:val="center"/>
          </w:tcPr>
          <w:p w14:paraId="7A84464B" w14:textId="5838865E" w:rsidR="00BD7EE0" w:rsidRPr="00BD7EE0" w:rsidRDefault="00BD7EE0" w:rsidP="00BD7EE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D7EE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utagenicity</w:t>
            </w:r>
          </w:p>
        </w:tc>
        <w:tc>
          <w:tcPr>
            <w:tcW w:w="1260" w:type="dxa"/>
            <w:shd w:val="clear" w:color="auto" w:fill="auto"/>
            <w:noWrap/>
          </w:tcPr>
          <w:p w14:paraId="3F89AF7F" w14:textId="0876B070" w:rsidR="00BD7EE0" w:rsidRPr="004F7C42" w:rsidRDefault="00BD7EE0" w:rsidP="00BD7EE0">
            <w:pPr>
              <w:ind w:left="-10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666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None </w:t>
            </w:r>
          </w:p>
        </w:tc>
        <w:tc>
          <w:tcPr>
            <w:tcW w:w="1260" w:type="dxa"/>
            <w:shd w:val="clear" w:color="auto" w:fill="auto"/>
            <w:noWrap/>
          </w:tcPr>
          <w:p w14:paraId="201E658B" w14:textId="6C1D443C" w:rsidR="00BD7EE0" w:rsidRPr="004F7C42" w:rsidRDefault="00BD7EE0" w:rsidP="00BD7EE0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666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None </w:t>
            </w:r>
          </w:p>
        </w:tc>
        <w:tc>
          <w:tcPr>
            <w:tcW w:w="2970" w:type="dxa"/>
            <w:shd w:val="clear" w:color="auto" w:fill="auto"/>
            <w:noWrap/>
          </w:tcPr>
          <w:p w14:paraId="492A4722" w14:textId="6EC748EF" w:rsidR="00BD7EE0" w:rsidRPr="004F7C42" w:rsidRDefault="00BD7EE0" w:rsidP="00BD7EE0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666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None </w:t>
            </w:r>
          </w:p>
        </w:tc>
      </w:tr>
      <w:tr w:rsidR="00BD7EE0" w:rsidRPr="004F7C42" w14:paraId="74981532" w14:textId="77777777" w:rsidTr="007F7655">
        <w:trPr>
          <w:trHeight w:val="225"/>
        </w:trPr>
        <w:tc>
          <w:tcPr>
            <w:tcW w:w="3325" w:type="dxa"/>
            <w:vAlign w:val="center"/>
          </w:tcPr>
          <w:p w14:paraId="3869EF48" w14:textId="20FE5DFF" w:rsidR="00BD7EE0" w:rsidRPr="00BD7EE0" w:rsidRDefault="00BD7EE0" w:rsidP="00BD7EE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D7EE0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tumorigenicity </w:t>
            </w:r>
          </w:p>
        </w:tc>
        <w:tc>
          <w:tcPr>
            <w:tcW w:w="1260" w:type="dxa"/>
            <w:shd w:val="clear" w:color="auto" w:fill="auto"/>
            <w:noWrap/>
          </w:tcPr>
          <w:p w14:paraId="530D824F" w14:textId="4C5B7827" w:rsidR="00BD7EE0" w:rsidRPr="004F7C42" w:rsidRDefault="00BD7EE0" w:rsidP="00BD7EE0">
            <w:pPr>
              <w:ind w:left="-108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666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None </w:t>
            </w:r>
          </w:p>
        </w:tc>
        <w:tc>
          <w:tcPr>
            <w:tcW w:w="1260" w:type="dxa"/>
            <w:shd w:val="clear" w:color="auto" w:fill="auto"/>
            <w:noWrap/>
          </w:tcPr>
          <w:p w14:paraId="484CF2C8" w14:textId="39CFAA5B" w:rsidR="00BD7EE0" w:rsidRPr="004F7C42" w:rsidRDefault="00BD7EE0" w:rsidP="00BD7EE0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666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None </w:t>
            </w:r>
          </w:p>
        </w:tc>
        <w:tc>
          <w:tcPr>
            <w:tcW w:w="2970" w:type="dxa"/>
            <w:shd w:val="clear" w:color="auto" w:fill="auto"/>
            <w:noWrap/>
          </w:tcPr>
          <w:p w14:paraId="4B0AB394" w14:textId="6E45FDE5" w:rsidR="00BD7EE0" w:rsidRPr="004F7C42" w:rsidRDefault="00BD7EE0" w:rsidP="00BD7EE0">
            <w:pPr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57666D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None </w:t>
            </w:r>
          </w:p>
        </w:tc>
      </w:tr>
    </w:tbl>
    <w:p w14:paraId="41D4072C" w14:textId="77777777" w:rsidR="00DC5B40" w:rsidRDefault="00DC5B40" w:rsidP="0038077B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6BFC94E" w14:textId="3A49B865" w:rsidR="00C215F2" w:rsidRPr="00810A3B" w:rsidRDefault="00D91A96" w:rsidP="00D05936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8077B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B73E3D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38077B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 xml:space="preserve">the </w:t>
      </w:r>
      <w:r w:rsidR="00B73E3D">
        <w:rPr>
          <w:rFonts w:asciiTheme="majorBidi" w:hAnsiTheme="majorBidi" w:cstheme="majorBidi"/>
          <w:sz w:val="24"/>
          <w:szCs w:val="24"/>
        </w:rPr>
        <w:t>ADMT</w:t>
      </w:r>
      <w:r w:rsidR="00D05936">
        <w:rPr>
          <w:rFonts w:asciiTheme="majorBidi" w:hAnsiTheme="majorBidi" w:cstheme="majorBidi"/>
          <w:sz w:val="24"/>
          <w:szCs w:val="24"/>
        </w:rPr>
        <w:t xml:space="preserve"> </w:t>
      </w:r>
      <w:r w:rsidRPr="0038077B">
        <w:rPr>
          <w:rFonts w:asciiTheme="majorBidi" w:hAnsiTheme="majorBidi" w:cstheme="majorBidi"/>
          <w:sz w:val="24"/>
          <w:szCs w:val="24"/>
        </w:rPr>
        <w:t xml:space="preserve">of </w:t>
      </w:r>
      <w:r w:rsidR="00810A3B" w:rsidRPr="00810A3B">
        <w:rPr>
          <w:rFonts w:asciiTheme="majorBidi" w:hAnsiTheme="majorBidi" w:cstheme="majorBidi"/>
          <w:sz w:val="24"/>
          <w:szCs w:val="24"/>
        </w:rPr>
        <w:t>Avicularin</w:t>
      </w:r>
      <w:r w:rsidR="00810A3B">
        <w:rPr>
          <w:rFonts w:asciiTheme="majorBidi" w:hAnsiTheme="majorBidi" w:cstheme="majorBidi"/>
          <w:sz w:val="24"/>
          <w:szCs w:val="24"/>
        </w:rPr>
        <w:t>,</w:t>
      </w:r>
      <w:r w:rsidR="00810A3B" w:rsidRPr="00810A3B">
        <w:rPr>
          <w:rFonts w:asciiTheme="majorBidi" w:hAnsiTheme="majorBidi" w:cstheme="majorBidi"/>
          <w:sz w:val="24"/>
          <w:szCs w:val="24"/>
        </w:rPr>
        <w:tab/>
        <w:t>Nilocitin</w:t>
      </w:r>
      <w:r w:rsidR="00810A3B">
        <w:rPr>
          <w:rFonts w:asciiTheme="majorBidi" w:hAnsiTheme="majorBidi" w:cstheme="majorBidi"/>
          <w:sz w:val="24"/>
          <w:szCs w:val="24"/>
        </w:rPr>
        <w:t xml:space="preserve">, and </w:t>
      </w:r>
      <w:r w:rsidR="00810A3B" w:rsidRPr="00810A3B">
        <w:rPr>
          <w:rFonts w:asciiTheme="majorBidi" w:hAnsiTheme="majorBidi" w:cstheme="majorBidi"/>
          <w:sz w:val="24"/>
          <w:szCs w:val="24"/>
        </w:rPr>
        <w:tab/>
        <w:t>Quercetin 3-O-(2''-galloyl)-beta-D-galactopyranoside</w:t>
      </w:r>
      <w:r w:rsidR="00810A3B" w:rsidRPr="00810A3B">
        <w:rPr>
          <w:rFonts w:asciiTheme="majorBidi" w:hAnsiTheme="majorBidi" w:cstheme="majorBidi"/>
          <w:sz w:val="24"/>
          <w:szCs w:val="24"/>
        </w:rPr>
        <w:t>.</w:t>
      </w:r>
    </w:p>
    <w:p w14:paraId="509A5ABD" w14:textId="77777777" w:rsidR="006B6561" w:rsidRPr="006B6561" w:rsidRDefault="006B6561" w:rsidP="006B6561"/>
    <w:p w14:paraId="7D0E1A54" w14:textId="77777777" w:rsidR="006B6561" w:rsidRDefault="006B6561" w:rsidP="006B6561">
      <w:pPr>
        <w:jc w:val="right"/>
      </w:pPr>
    </w:p>
    <w:p w14:paraId="3981A3F6" w14:textId="77777777" w:rsidR="0038314C" w:rsidRDefault="0038314C" w:rsidP="006B6561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5320727" w14:textId="77777777" w:rsidR="0038314C" w:rsidRDefault="0038314C" w:rsidP="006B6561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296D455" w14:textId="77777777" w:rsidR="0038314C" w:rsidRDefault="0038314C" w:rsidP="006B6561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D21681B" w14:textId="77777777" w:rsidR="0038314C" w:rsidRDefault="0038314C" w:rsidP="006B6561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0F9659F" w14:textId="77777777" w:rsidR="0038314C" w:rsidRDefault="0038314C" w:rsidP="006B6561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272C613" w14:textId="77777777" w:rsidR="0038314C" w:rsidRDefault="0038314C" w:rsidP="006B6561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5AE750B" w14:textId="77777777" w:rsidR="0038314C" w:rsidRDefault="0038314C" w:rsidP="006B6561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13EBF17" w14:textId="77777777" w:rsidR="0038314C" w:rsidRDefault="0038314C" w:rsidP="006B6561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96C6464" w14:textId="77777777" w:rsidR="0038314C" w:rsidRDefault="0038314C" w:rsidP="006B6561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9BAF525" w14:textId="77777777" w:rsidR="0038314C" w:rsidRDefault="0038314C" w:rsidP="006B6561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FE8BB6B" w14:textId="77777777" w:rsidR="0038314C" w:rsidRDefault="0038314C" w:rsidP="006B6561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0ABDF6E" w14:textId="77777777" w:rsidR="0038314C" w:rsidRDefault="0038314C" w:rsidP="006B6561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BB2FA62" w14:textId="77777777" w:rsidR="0038314C" w:rsidRDefault="0038314C" w:rsidP="006B6561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5ABEBC6" w14:textId="77777777" w:rsidR="0038314C" w:rsidRDefault="0038314C" w:rsidP="006B6561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9CD652E" w14:textId="77777777" w:rsidR="0038314C" w:rsidRDefault="0038314C" w:rsidP="006B6561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3B0D6FF" w14:textId="4F80C333" w:rsidR="006B6561" w:rsidRPr="0038077B" w:rsidRDefault="006B6561" w:rsidP="006B6561">
      <w:pPr>
        <w:autoSpaceDE w:val="0"/>
        <w:autoSpaceDN w:val="0"/>
        <w:adjustRightInd w:val="0"/>
        <w:spacing w:after="0" w:line="276" w:lineRule="auto"/>
        <w:rPr>
          <w:rFonts w:asciiTheme="majorBidi" w:hAnsiTheme="majorBidi" w:cstheme="majorBidi"/>
          <w:sz w:val="24"/>
          <w:szCs w:val="24"/>
        </w:rPr>
      </w:pPr>
      <w:r w:rsidRPr="0038077B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386613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38077B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38077B">
        <w:rPr>
          <w:rFonts w:asciiTheme="majorBidi" w:hAnsiTheme="majorBidi" w:cstheme="majorBidi"/>
          <w:sz w:val="24"/>
          <w:szCs w:val="24"/>
        </w:rPr>
        <w:t xml:space="preserve">Docking energy scores of </w:t>
      </w:r>
      <w:r>
        <w:rPr>
          <w:rFonts w:asciiTheme="majorBidi" w:hAnsiTheme="majorBidi" w:cstheme="majorBidi"/>
          <w:b/>
          <w:bCs/>
          <w:sz w:val="24"/>
          <w:szCs w:val="24"/>
        </w:rPr>
        <w:t>16</w:t>
      </w:r>
      <w:r w:rsidRPr="0038077B">
        <w:rPr>
          <w:rFonts w:asciiTheme="majorBidi" w:hAnsiTheme="majorBidi" w:cstheme="majorBidi"/>
          <w:b/>
          <w:bCs/>
          <w:sz w:val="24"/>
          <w:szCs w:val="24"/>
        </w:rPr>
        <w:t xml:space="preserve"> compounds</w:t>
      </w:r>
      <w:r w:rsidRPr="0038077B">
        <w:rPr>
          <w:rFonts w:asciiTheme="majorBidi" w:hAnsiTheme="majorBidi" w:cstheme="majorBidi"/>
          <w:sz w:val="24"/>
          <w:szCs w:val="24"/>
        </w:rPr>
        <w:t xml:space="preserve"> with in CDK</w:t>
      </w:r>
      <w:r>
        <w:rPr>
          <w:rFonts w:asciiTheme="majorBidi" w:hAnsiTheme="majorBidi" w:cstheme="majorBidi"/>
          <w:sz w:val="24"/>
          <w:szCs w:val="24"/>
        </w:rPr>
        <w:t>6</w:t>
      </w:r>
      <w:r w:rsidRPr="0038077B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"/>
        <w:tblW w:w="10980" w:type="dxa"/>
        <w:tblInd w:w="-545" w:type="dxa"/>
        <w:tblLook w:val="04A0" w:firstRow="1" w:lastRow="0" w:firstColumn="1" w:lastColumn="0" w:noHBand="0" w:noVBand="1"/>
      </w:tblPr>
      <w:tblGrid>
        <w:gridCol w:w="570"/>
        <w:gridCol w:w="6360"/>
        <w:gridCol w:w="4050"/>
      </w:tblGrid>
      <w:tr w:rsidR="006B6561" w:rsidRPr="006B5CBA" w14:paraId="1E4C9679" w14:textId="77777777" w:rsidTr="009A771D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4E122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B5CBA">
              <w:rPr>
                <w:rFonts w:asciiTheme="majorBidi" w:hAnsiTheme="majorBidi" w:cstheme="majorBidi"/>
                <w:sz w:val="24"/>
                <w:szCs w:val="24"/>
              </w:rPr>
              <w:t>No.</w:t>
            </w:r>
          </w:p>
        </w:tc>
        <w:tc>
          <w:tcPr>
            <w:tcW w:w="6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DAFCB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B5CBA">
              <w:rPr>
                <w:rFonts w:asciiTheme="majorBidi" w:hAnsiTheme="majorBidi" w:cstheme="majorBidi"/>
                <w:sz w:val="24"/>
                <w:szCs w:val="24"/>
              </w:rPr>
              <w:t>Compound name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DBB71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B5CB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cking energy scores in kcal/mol</w:t>
            </w:r>
          </w:p>
        </w:tc>
      </w:tr>
      <w:tr w:rsidR="006B6561" w:rsidRPr="006B5CBA" w14:paraId="7D3ED522" w14:textId="77777777" w:rsidTr="009A771D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5712D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43C7A7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</w:rPr>
              <w:t xml:space="preserve">Ligand 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F38B1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</w:rPr>
              <w:t>-9.1</w:t>
            </w:r>
          </w:p>
        </w:tc>
      </w:tr>
      <w:tr w:rsidR="006B6561" w:rsidRPr="006B5CBA" w14:paraId="068DFDA8" w14:textId="77777777" w:rsidTr="009A771D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37CB3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B5CBA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6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3C8E7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8A0">
              <w:rPr>
                <w:rFonts w:asciiTheme="majorBidi" w:hAnsiTheme="majorBidi" w:cstheme="majorBidi"/>
              </w:rPr>
              <w:t>3-Epiursolic acid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F12B8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</w:rPr>
              <w:t>-6.7</w:t>
            </w:r>
          </w:p>
        </w:tc>
      </w:tr>
      <w:tr w:rsidR="006B6561" w:rsidRPr="006B5CBA" w14:paraId="164959E3" w14:textId="77777777" w:rsidTr="009A771D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8BD39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B5CBA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6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FE71B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E748A0">
              <w:rPr>
                <w:rFonts w:asciiTheme="majorBidi" w:hAnsiTheme="majorBidi" w:cstheme="majorBidi"/>
              </w:rPr>
              <w:t>Alphitolic acid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1E7E1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>
              <w:rPr>
                <w:rFonts w:asciiTheme="majorBidi" w:hAnsiTheme="majorBidi" w:cstheme="majorBidi"/>
              </w:rPr>
              <w:t>-</w:t>
            </w:r>
            <w:r w:rsidRPr="00CC421F">
              <w:rPr>
                <w:rFonts w:asciiTheme="majorBidi" w:hAnsiTheme="majorBidi" w:cstheme="majorBidi"/>
              </w:rPr>
              <w:t>8.3</w:t>
            </w:r>
          </w:p>
        </w:tc>
      </w:tr>
      <w:tr w:rsidR="006B6561" w:rsidRPr="006B5CBA" w14:paraId="230D0BC2" w14:textId="77777777" w:rsidTr="009A771D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A2751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B5CBA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6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31DB2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E748A0">
              <w:rPr>
                <w:rFonts w:asciiTheme="majorBidi" w:hAnsiTheme="majorBidi" w:cstheme="majorBidi"/>
              </w:rPr>
              <w:t>Astragalin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73C9C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283ECE">
              <w:rPr>
                <w:rFonts w:asciiTheme="majorBidi" w:hAnsiTheme="majorBidi" w:cstheme="majorBidi"/>
              </w:rPr>
              <w:t>-9.5</w:t>
            </w:r>
          </w:p>
        </w:tc>
      </w:tr>
      <w:tr w:rsidR="006B6561" w:rsidRPr="006B5CBA" w14:paraId="2570387B" w14:textId="77777777" w:rsidTr="009A771D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8D835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B5CBA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B5514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8A0">
              <w:rPr>
                <w:rFonts w:asciiTheme="majorBidi" w:hAnsiTheme="majorBidi" w:cstheme="majorBidi"/>
              </w:rPr>
              <w:t>Avicularin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BA25B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53571D">
              <w:rPr>
                <w:rFonts w:asciiTheme="majorBidi" w:hAnsiTheme="majorBidi" w:cstheme="majorBidi"/>
                <w:highlight w:val="cyan"/>
              </w:rPr>
              <w:t>-9.</w:t>
            </w:r>
            <w:r>
              <w:rPr>
                <w:rFonts w:asciiTheme="majorBidi" w:hAnsiTheme="majorBidi" w:cstheme="majorBidi"/>
              </w:rPr>
              <w:t>7</w:t>
            </w:r>
          </w:p>
        </w:tc>
      </w:tr>
      <w:tr w:rsidR="006B6561" w:rsidRPr="006B5CBA" w14:paraId="40AC3AA9" w14:textId="77777777" w:rsidTr="009A771D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37BBB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B5CBA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EA5DA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8A0">
              <w:rPr>
                <w:rFonts w:asciiTheme="majorBidi" w:hAnsiTheme="majorBidi" w:cstheme="majorBidi"/>
              </w:rPr>
              <w:t>Callisalignone C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D6BC6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</w:rPr>
              <w:t>-7.6</w:t>
            </w:r>
          </w:p>
        </w:tc>
      </w:tr>
      <w:tr w:rsidR="006B6561" w:rsidRPr="006B5CBA" w14:paraId="6E160596" w14:textId="77777777" w:rsidTr="009A771D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333EC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B5CBA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6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BBD00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8A0">
              <w:rPr>
                <w:rFonts w:asciiTheme="majorBidi" w:hAnsiTheme="majorBidi" w:cstheme="majorBidi"/>
              </w:rPr>
              <w:t>Callislignan B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E81CA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D7ACB">
              <w:rPr>
                <w:rFonts w:asciiTheme="majorBidi" w:hAnsiTheme="majorBidi" w:cstheme="majorBidi"/>
              </w:rPr>
              <w:t>-9.1</w:t>
            </w:r>
          </w:p>
        </w:tc>
      </w:tr>
      <w:tr w:rsidR="006B6561" w:rsidRPr="006B5CBA" w14:paraId="7F31BB3F" w14:textId="77777777" w:rsidTr="009A771D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13836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B5CBA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6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65F0A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8A0">
              <w:rPr>
                <w:rFonts w:asciiTheme="majorBidi" w:hAnsiTheme="majorBidi" w:cstheme="majorBidi"/>
              </w:rPr>
              <w:t>Callistrilone O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8B9EE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</w:rPr>
              <w:t>-6.5</w:t>
            </w:r>
          </w:p>
        </w:tc>
      </w:tr>
      <w:tr w:rsidR="006B6561" w:rsidRPr="006B5CBA" w14:paraId="2DF07128" w14:textId="77777777" w:rsidTr="009A771D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94D49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B5CBA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6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6A47D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8A0">
              <w:rPr>
                <w:rFonts w:asciiTheme="majorBidi" w:hAnsiTheme="majorBidi" w:cstheme="majorBidi"/>
              </w:rPr>
              <w:t>Callistrilones A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12760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</w:rPr>
              <w:t>-7.6</w:t>
            </w:r>
          </w:p>
        </w:tc>
      </w:tr>
      <w:tr w:rsidR="006B6561" w:rsidRPr="006B5CBA" w14:paraId="18E07C78" w14:textId="77777777" w:rsidTr="009A771D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1D8DB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B5CBA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6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934C9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E748A0">
              <w:rPr>
                <w:rFonts w:asciiTheme="majorBidi" w:hAnsiTheme="majorBidi" w:cstheme="majorBidi"/>
              </w:rPr>
              <w:t>Calliviminol B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AB3CC" w14:textId="77777777" w:rsidR="006B6561" w:rsidRPr="006B5CBA" w:rsidRDefault="006B6561" w:rsidP="009A771D">
            <w:pPr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>
              <w:rPr>
                <w:rFonts w:asciiTheme="majorBidi" w:hAnsiTheme="majorBidi" w:cstheme="majorBidi"/>
              </w:rPr>
              <w:t>-8.3</w:t>
            </w:r>
          </w:p>
        </w:tc>
      </w:tr>
      <w:tr w:rsidR="006B6561" w:rsidRPr="006B5CBA" w14:paraId="277CC3F3" w14:textId="77777777" w:rsidTr="009A771D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3B586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B5CBA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6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7BCC8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8A0">
              <w:rPr>
                <w:rFonts w:asciiTheme="majorBidi" w:hAnsiTheme="majorBidi" w:cstheme="majorBidi"/>
              </w:rPr>
              <w:t>Calliviminones G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21C18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</w:rPr>
              <w:t>-8.1</w:t>
            </w:r>
          </w:p>
        </w:tc>
      </w:tr>
      <w:tr w:rsidR="006B6561" w:rsidRPr="006B5CBA" w14:paraId="745F77B7" w14:textId="77777777" w:rsidTr="009A771D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6053C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B5CBA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6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3C555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8A0">
              <w:rPr>
                <w:rFonts w:asciiTheme="majorBidi" w:hAnsiTheme="majorBidi" w:cstheme="majorBidi"/>
              </w:rPr>
              <w:t>Myrtucommulone B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63582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</w:rPr>
              <w:t>-8.3</w:t>
            </w:r>
          </w:p>
        </w:tc>
      </w:tr>
      <w:tr w:rsidR="006B6561" w:rsidRPr="006B5CBA" w14:paraId="6C305B06" w14:textId="77777777" w:rsidTr="009A771D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0B03A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B5CBA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6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56795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8A0">
              <w:rPr>
                <w:rFonts w:asciiTheme="majorBidi" w:hAnsiTheme="majorBidi" w:cstheme="majorBidi"/>
              </w:rPr>
              <w:t>Nilocitin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36FB0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83ECE">
              <w:rPr>
                <w:rFonts w:asciiTheme="majorBidi" w:hAnsiTheme="majorBidi" w:cstheme="majorBidi"/>
                <w:highlight w:val="cyan"/>
              </w:rPr>
              <w:t>-9.6</w:t>
            </w:r>
          </w:p>
        </w:tc>
      </w:tr>
      <w:tr w:rsidR="006B6561" w:rsidRPr="00AA2C74" w14:paraId="4C5984EE" w14:textId="77777777" w:rsidTr="009A771D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0D5D7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B5CBA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6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B858E0" w14:textId="77777777" w:rsidR="006B6561" w:rsidRPr="00AA2C74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E748A0">
              <w:rPr>
                <w:rFonts w:asciiTheme="majorBidi" w:hAnsiTheme="majorBidi" w:cstheme="majorBidi"/>
                <w:lang w:val="it-IT"/>
              </w:rPr>
              <w:t>Quercetin 3-O-(2''-galloyl)-beta-D-galactopyranoside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62C98" w14:textId="77777777" w:rsidR="006B6561" w:rsidRPr="00AA2C74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  <w:lang w:val="it-IT"/>
              </w:rPr>
            </w:pPr>
            <w:r w:rsidRPr="00283ECE">
              <w:rPr>
                <w:rFonts w:asciiTheme="majorBidi" w:hAnsiTheme="majorBidi" w:cstheme="majorBidi"/>
                <w:highlight w:val="cyan"/>
                <w:lang w:val="it-IT"/>
              </w:rPr>
              <w:t>-9.6</w:t>
            </w:r>
          </w:p>
        </w:tc>
      </w:tr>
      <w:tr w:rsidR="006B6561" w:rsidRPr="006B5CBA" w14:paraId="3EBFAC21" w14:textId="77777777" w:rsidTr="009A771D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D83C4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B5CBA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6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C4BFDC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8A0">
              <w:rPr>
                <w:rFonts w:asciiTheme="majorBidi" w:hAnsiTheme="majorBidi" w:cstheme="majorBidi"/>
                <w:lang w:val="it-IT"/>
              </w:rPr>
              <w:t>Quercetin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1239A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83ECE">
              <w:rPr>
                <w:rFonts w:asciiTheme="majorBidi" w:hAnsiTheme="majorBidi" w:cstheme="majorBidi"/>
                <w:lang w:val="it-IT"/>
              </w:rPr>
              <w:t>-9.5</w:t>
            </w:r>
          </w:p>
        </w:tc>
      </w:tr>
      <w:tr w:rsidR="006B6561" w:rsidRPr="006B5CBA" w14:paraId="554927F5" w14:textId="77777777" w:rsidTr="009A771D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B3804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B5CBA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6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0DCFA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8A0">
              <w:rPr>
                <w:rFonts w:asciiTheme="majorBidi" w:hAnsiTheme="majorBidi" w:cstheme="majorBidi"/>
              </w:rPr>
              <w:t>Viminalin I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A2F66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83ECE">
              <w:rPr>
                <w:rFonts w:asciiTheme="majorBidi" w:hAnsiTheme="majorBidi" w:cstheme="majorBidi"/>
              </w:rPr>
              <w:t>-9.3</w:t>
            </w:r>
          </w:p>
        </w:tc>
      </w:tr>
      <w:tr w:rsidR="006B6561" w:rsidRPr="006B5CBA" w14:paraId="0C0ED6E5" w14:textId="77777777" w:rsidTr="009A771D">
        <w:tc>
          <w:tcPr>
            <w:tcW w:w="5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EBBEA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6B5CBA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6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BFF02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748A0">
              <w:rPr>
                <w:rFonts w:asciiTheme="majorBidi" w:hAnsiTheme="majorBidi" w:cstheme="majorBidi"/>
              </w:rPr>
              <w:t>Viminalin O</w:t>
            </w:r>
          </w:p>
        </w:tc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2EB6E" w14:textId="77777777" w:rsidR="006B6561" w:rsidRPr="006B5CBA" w:rsidRDefault="006B6561" w:rsidP="009A771D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</w:rPr>
              <w:t>-8.6</w:t>
            </w:r>
          </w:p>
        </w:tc>
      </w:tr>
    </w:tbl>
    <w:p w14:paraId="3056D374" w14:textId="77777777" w:rsidR="006B6561" w:rsidRDefault="006B6561" w:rsidP="006B6561">
      <w:pPr>
        <w:autoSpaceDE w:val="0"/>
        <w:autoSpaceDN w:val="0"/>
        <w:adjustRightInd w:val="0"/>
        <w:spacing w:after="0" w:line="276" w:lineRule="auto"/>
      </w:pPr>
    </w:p>
    <w:p w14:paraId="0B4BBD7B" w14:textId="77777777" w:rsidR="006B6561" w:rsidRPr="006B6561" w:rsidRDefault="006B6561" w:rsidP="006B6561"/>
    <w:p w14:paraId="3C86C8D7" w14:textId="77777777" w:rsidR="006B6561" w:rsidRPr="006B6561" w:rsidRDefault="006B6561" w:rsidP="006B6561"/>
    <w:p w14:paraId="67C58AC9" w14:textId="77777777" w:rsidR="006B6561" w:rsidRPr="006B6561" w:rsidRDefault="006B6561" w:rsidP="006B6561"/>
    <w:p w14:paraId="25D0EAD7" w14:textId="77777777" w:rsidR="006B6561" w:rsidRPr="006B6561" w:rsidRDefault="006B6561" w:rsidP="006B6561"/>
    <w:p w14:paraId="2BF1BE57" w14:textId="77777777" w:rsidR="006B6561" w:rsidRPr="006B6561" w:rsidRDefault="006B6561" w:rsidP="006B6561"/>
    <w:p w14:paraId="0770EA69" w14:textId="77777777" w:rsidR="006B6561" w:rsidRPr="006B6561" w:rsidRDefault="006B6561" w:rsidP="006B6561"/>
    <w:p w14:paraId="7506CD55" w14:textId="77777777" w:rsidR="006B6561" w:rsidRPr="006B6561" w:rsidRDefault="006B6561" w:rsidP="006B6561"/>
    <w:p w14:paraId="1C50819C" w14:textId="77777777" w:rsidR="006B6561" w:rsidRPr="006B6561" w:rsidRDefault="006B6561" w:rsidP="006B6561"/>
    <w:p w14:paraId="3B10F68E" w14:textId="77777777" w:rsidR="006B6561" w:rsidRPr="006B6561" w:rsidRDefault="006B6561" w:rsidP="006B6561"/>
    <w:p w14:paraId="778EE7CF" w14:textId="77777777" w:rsidR="006B6561" w:rsidRPr="006B6561" w:rsidRDefault="006B6561" w:rsidP="006B6561"/>
    <w:p w14:paraId="3B48D495" w14:textId="77777777" w:rsidR="006B6561" w:rsidRPr="006B6561" w:rsidRDefault="006B6561" w:rsidP="006B6561"/>
    <w:p w14:paraId="2BB5F024" w14:textId="77777777" w:rsidR="006B6561" w:rsidRPr="006B6561" w:rsidRDefault="006B6561" w:rsidP="006B6561"/>
    <w:p w14:paraId="54F4F9C2" w14:textId="77777777" w:rsidR="006B6561" w:rsidRPr="006B6561" w:rsidRDefault="006B6561" w:rsidP="006B6561"/>
    <w:p w14:paraId="0823C223" w14:textId="77777777" w:rsidR="006B6561" w:rsidRPr="006B6561" w:rsidRDefault="006B6561" w:rsidP="006B6561"/>
    <w:p w14:paraId="2498910B" w14:textId="77777777" w:rsidR="006B6561" w:rsidRPr="006B6561" w:rsidRDefault="006B6561" w:rsidP="006B6561"/>
    <w:p w14:paraId="1E792099" w14:textId="77777777" w:rsidR="006B6561" w:rsidRPr="006B6561" w:rsidRDefault="006B6561" w:rsidP="006B6561"/>
    <w:p w14:paraId="7B5E6595" w14:textId="77777777" w:rsidR="006B6561" w:rsidRPr="006B6561" w:rsidRDefault="006B6561" w:rsidP="006B6561"/>
    <w:p w14:paraId="1D7FE65A" w14:textId="77777777" w:rsidR="006B6561" w:rsidRPr="006B6561" w:rsidRDefault="006B6561" w:rsidP="006B6561"/>
    <w:sectPr w:rsidR="006B6561" w:rsidRPr="006B6561" w:rsidSect="00D91A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2387D1" w14:textId="77777777" w:rsidR="00F04406" w:rsidRDefault="00F04406" w:rsidP="0038077B">
      <w:pPr>
        <w:spacing w:after="0" w:line="240" w:lineRule="auto"/>
      </w:pPr>
      <w:r>
        <w:separator/>
      </w:r>
    </w:p>
  </w:endnote>
  <w:endnote w:type="continuationSeparator" w:id="0">
    <w:p w14:paraId="0CEE7CFA" w14:textId="77777777" w:rsidR="00F04406" w:rsidRDefault="00F04406" w:rsidP="003807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3CEACB" w14:textId="77777777" w:rsidR="00F04406" w:rsidRDefault="00F04406" w:rsidP="0038077B">
      <w:pPr>
        <w:spacing w:after="0" w:line="240" w:lineRule="auto"/>
      </w:pPr>
      <w:r>
        <w:separator/>
      </w:r>
    </w:p>
  </w:footnote>
  <w:footnote w:type="continuationSeparator" w:id="0">
    <w:p w14:paraId="1A083328" w14:textId="77777777" w:rsidR="00F04406" w:rsidRDefault="00F04406" w:rsidP="003807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cxMjM3M7Y0MjQyMTJQ0lEKTi0uzszPAykwNK4FANmCvW8tAAAA"/>
  </w:docVars>
  <w:rsids>
    <w:rsidRoot w:val="00995815"/>
    <w:rsid w:val="00022566"/>
    <w:rsid w:val="00053E28"/>
    <w:rsid w:val="00061ABD"/>
    <w:rsid w:val="00077C32"/>
    <w:rsid w:val="000E33E8"/>
    <w:rsid w:val="001679B0"/>
    <w:rsid w:val="001730F7"/>
    <w:rsid w:val="001A1CDC"/>
    <w:rsid w:val="001A5126"/>
    <w:rsid w:val="001A62B5"/>
    <w:rsid w:val="001A79AD"/>
    <w:rsid w:val="001B31FC"/>
    <w:rsid w:val="001E313B"/>
    <w:rsid w:val="001F2906"/>
    <w:rsid w:val="00200960"/>
    <w:rsid w:val="00204903"/>
    <w:rsid w:val="00215697"/>
    <w:rsid w:val="0022219C"/>
    <w:rsid w:val="0029660D"/>
    <w:rsid w:val="002A3537"/>
    <w:rsid w:val="002F3104"/>
    <w:rsid w:val="00345BEE"/>
    <w:rsid w:val="00346BD4"/>
    <w:rsid w:val="003550F8"/>
    <w:rsid w:val="00371438"/>
    <w:rsid w:val="0038077B"/>
    <w:rsid w:val="00380BD2"/>
    <w:rsid w:val="0038314C"/>
    <w:rsid w:val="00386613"/>
    <w:rsid w:val="003A5D8F"/>
    <w:rsid w:val="003D79B7"/>
    <w:rsid w:val="00432585"/>
    <w:rsid w:val="00490029"/>
    <w:rsid w:val="004F7C42"/>
    <w:rsid w:val="005026C4"/>
    <w:rsid w:val="005141D5"/>
    <w:rsid w:val="00521286"/>
    <w:rsid w:val="00522F6C"/>
    <w:rsid w:val="00533444"/>
    <w:rsid w:val="005365C2"/>
    <w:rsid w:val="00554B56"/>
    <w:rsid w:val="00560F87"/>
    <w:rsid w:val="0056672E"/>
    <w:rsid w:val="00575BCF"/>
    <w:rsid w:val="005D0B7B"/>
    <w:rsid w:val="005F026A"/>
    <w:rsid w:val="00610D56"/>
    <w:rsid w:val="0062416D"/>
    <w:rsid w:val="00644D50"/>
    <w:rsid w:val="00666E2F"/>
    <w:rsid w:val="00683194"/>
    <w:rsid w:val="00683BD3"/>
    <w:rsid w:val="006960FE"/>
    <w:rsid w:val="006B5CBA"/>
    <w:rsid w:val="006B6561"/>
    <w:rsid w:val="006E72F8"/>
    <w:rsid w:val="006F1960"/>
    <w:rsid w:val="00703B34"/>
    <w:rsid w:val="0070405D"/>
    <w:rsid w:val="00724424"/>
    <w:rsid w:val="00735FCF"/>
    <w:rsid w:val="007738DB"/>
    <w:rsid w:val="0078074B"/>
    <w:rsid w:val="007948C3"/>
    <w:rsid w:val="007A7F72"/>
    <w:rsid w:val="007C2D48"/>
    <w:rsid w:val="007D094E"/>
    <w:rsid w:val="007F7655"/>
    <w:rsid w:val="007F77EB"/>
    <w:rsid w:val="00803A32"/>
    <w:rsid w:val="00810A3B"/>
    <w:rsid w:val="008175EA"/>
    <w:rsid w:val="00846715"/>
    <w:rsid w:val="008525F5"/>
    <w:rsid w:val="00856C85"/>
    <w:rsid w:val="00860334"/>
    <w:rsid w:val="00882CC9"/>
    <w:rsid w:val="008C223F"/>
    <w:rsid w:val="008D4CF5"/>
    <w:rsid w:val="008D67AD"/>
    <w:rsid w:val="008E797E"/>
    <w:rsid w:val="00933995"/>
    <w:rsid w:val="0098127B"/>
    <w:rsid w:val="00995815"/>
    <w:rsid w:val="009A0F87"/>
    <w:rsid w:val="009C173A"/>
    <w:rsid w:val="009C6EA8"/>
    <w:rsid w:val="009D454C"/>
    <w:rsid w:val="009F564F"/>
    <w:rsid w:val="00A21D2C"/>
    <w:rsid w:val="00A57DA9"/>
    <w:rsid w:val="00A6189F"/>
    <w:rsid w:val="00A62F53"/>
    <w:rsid w:val="00AA2C74"/>
    <w:rsid w:val="00AC3486"/>
    <w:rsid w:val="00AD14E3"/>
    <w:rsid w:val="00AD7ACC"/>
    <w:rsid w:val="00B013E3"/>
    <w:rsid w:val="00B14529"/>
    <w:rsid w:val="00B15B0B"/>
    <w:rsid w:val="00B2739E"/>
    <w:rsid w:val="00B73E3D"/>
    <w:rsid w:val="00B7793A"/>
    <w:rsid w:val="00B958B2"/>
    <w:rsid w:val="00B96A27"/>
    <w:rsid w:val="00BD42E6"/>
    <w:rsid w:val="00BD7EE0"/>
    <w:rsid w:val="00BF0953"/>
    <w:rsid w:val="00C215F2"/>
    <w:rsid w:val="00C60E23"/>
    <w:rsid w:val="00C6254F"/>
    <w:rsid w:val="00CA0DC2"/>
    <w:rsid w:val="00CA0F8F"/>
    <w:rsid w:val="00CA3A60"/>
    <w:rsid w:val="00CA6DFA"/>
    <w:rsid w:val="00D05936"/>
    <w:rsid w:val="00D107B4"/>
    <w:rsid w:val="00D14BAD"/>
    <w:rsid w:val="00D27F99"/>
    <w:rsid w:val="00D428F5"/>
    <w:rsid w:val="00D46FD6"/>
    <w:rsid w:val="00D6517A"/>
    <w:rsid w:val="00D81054"/>
    <w:rsid w:val="00D91A96"/>
    <w:rsid w:val="00DA17F6"/>
    <w:rsid w:val="00DC5B40"/>
    <w:rsid w:val="00E079DD"/>
    <w:rsid w:val="00E34A26"/>
    <w:rsid w:val="00E34BB7"/>
    <w:rsid w:val="00E42434"/>
    <w:rsid w:val="00E46AED"/>
    <w:rsid w:val="00E6071C"/>
    <w:rsid w:val="00E65721"/>
    <w:rsid w:val="00E66A71"/>
    <w:rsid w:val="00E74AF3"/>
    <w:rsid w:val="00EB1078"/>
    <w:rsid w:val="00EF75D0"/>
    <w:rsid w:val="00F04406"/>
    <w:rsid w:val="00F05B7C"/>
    <w:rsid w:val="00F12A31"/>
    <w:rsid w:val="00F32125"/>
    <w:rsid w:val="00F56723"/>
    <w:rsid w:val="00F84CAC"/>
    <w:rsid w:val="00FA3D1D"/>
    <w:rsid w:val="00FB38E7"/>
    <w:rsid w:val="00FB5BC5"/>
    <w:rsid w:val="00FF5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9C0DCF"/>
  <w15:chartTrackingRefBased/>
  <w15:docId w15:val="{FD5868E7-CE60-4CD1-BC2A-AF6E9880C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4E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2C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807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077B"/>
  </w:style>
  <w:style w:type="paragraph" w:styleId="Footer">
    <w:name w:val="footer"/>
    <w:basedOn w:val="Normal"/>
    <w:link w:val="FooterChar"/>
    <w:uiPriority w:val="99"/>
    <w:unhideWhenUsed/>
    <w:rsid w:val="003807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077B"/>
  </w:style>
  <w:style w:type="character" w:customStyle="1" w:styleId="react-xocs-alternative-link">
    <w:name w:val="react-xocs-alternative-link"/>
    <w:basedOn w:val="DefaultParagraphFont"/>
    <w:rsid w:val="00DC5B40"/>
  </w:style>
  <w:style w:type="character" w:customStyle="1" w:styleId="given-name">
    <w:name w:val="given-name"/>
    <w:basedOn w:val="DefaultParagraphFont"/>
    <w:rsid w:val="00DC5B40"/>
  </w:style>
  <w:style w:type="character" w:customStyle="1" w:styleId="text">
    <w:name w:val="text"/>
    <w:basedOn w:val="DefaultParagraphFont"/>
    <w:rsid w:val="00DC5B40"/>
  </w:style>
  <w:style w:type="paragraph" w:customStyle="1" w:styleId="CB-Authors">
    <w:name w:val="CB-Authors"/>
    <w:basedOn w:val="Normal"/>
    <w:qFormat/>
    <w:rsid w:val="008E797E"/>
    <w:pPr>
      <w:spacing w:before="120" w:after="120" w:line="360" w:lineRule="auto"/>
      <w:jc w:val="center"/>
    </w:pPr>
    <w:rPr>
      <w:rFonts w:ascii="Myriad Pro" w:eastAsia="MS Mincho" w:hAnsi="Myriad Pro" w:cs="Times New Roman"/>
      <w:kern w:val="0"/>
      <w:szCs w:val="24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774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5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6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4</TotalTime>
  <Pages>6</Pages>
  <Words>269</Words>
  <Characters>1603</Characters>
  <Application>Microsoft Office Word</Application>
  <DocSecurity>0</DocSecurity>
  <Lines>36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_mona Hussein</dc:creator>
  <cp:keywords/>
  <dc:description/>
  <cp:lastModifiedBy>dr_mona Hussein</cp:lastModifiedBy>
  <cp:revision>132</cp:revision>
  <dcterms:created xsi:type="dcterms:W3CDTF">2023-08-25T08:45:00Z</dcterms:created>
  <dcterms:modified xsi:type="dcterms:W3CDTF">2025-08-01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f134d16-14f4-4c8d-86c8-1cbaf1e10aae</vt:lpwstr>
  </property>
</Properties>
</file>